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sz w:val="24"/>
          <w:szCs w:val="24"/>
        </w:rPr>
        <w:t>Supplementary Table 2: Correlations between hippocampal volumes and clinical severity, functioning and cognitive performance</w:t>
      </w:r>
    </w:p>
    <w:tbl>
      <w:tblPr>
        <w:tblW w:w="9972" w:type="dxa"/>
        <w:jc w:val="lef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1994"/>
        <w:gridCol w:w="1997"/>
        <w:gridCol w:w="1995"/>
        <w:gridCol w:w="1992"/>
      </w:tblGrid>
      <w:tr>
        <w:trPr/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/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rrelations with hippocampal volum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(CHR-P group) 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 hippocampus r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 hippocampus r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otal CAARMS severity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3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8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2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94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ARMS UTC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35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16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67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86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ARMS NBI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31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4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0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53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ARMS P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95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2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9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41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ARMS D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17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2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91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17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Total SPI-A severity 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20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0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2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94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F 0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41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4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89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45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F 6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18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66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69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18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F 12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8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52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82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3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composite scor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2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03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verbal fluency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2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7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04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working memory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35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71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34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79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ToL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2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8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04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motor speed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2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8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03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S symbol coding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1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0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ACS, Brief Assessment of Cognition in Schizophrenia; CAARMS, Comprehensive Assessment of At Risk Mental States; HC, healthy controls; CHR-N, clinical risk-negative; CHR-P, clinical high-risk positive; FEP, first-episode psychosis; GAF, global assessment of functioning; SPI-A, Schizophrenia Proneness Instrument, Adult version; SD, standard deviation of the mean; AD, antidepressant; AP, antipsychotic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ote. P-values are shown without correction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0.7.3$Linux_X86_64 LibreOffice_project/00m0$Build-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7:48:09Z</dcterms:created>
  <dc:creator/>
  <dc:description/>
  <dc:language>en-US</dc:language>
  <cp:lastModifiedBy/>
  <dcterms:modified xsi:type="dcterms:W3CDTF">2022-03-30T17:57:21Z</dcterms:modified>
  <cp:revision>3</cp:revision>
  <dc:subject/>
  <dc:title/>
</cp:coreProperties>
</file>